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94F0E" w14:textId="6CD0B154" w:rsidR="00C45E02" w:rsidRPr="00A67AB1" w:rsidRDefault="00C45E02" w:rsidP="00C45E02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 w:rsidRPr="00A67AB1">
        <w:rPr>
          <w:rFonts w:ascii="Times New Roman" w:hAnsi="Times New Roman" w:cs="Times New Roman" w:hint="eastAsia"/>
          <w:b/>
          <w:bCs/>
          <w:szCs w:val="21"/>
        </w:rPr>
        <w:t>1</w:t>
      </w:r>
      <w:r w:rsidRPr="00A67AB1">
        <w:rPr>
          <w:rFonts w:ascii="Times New Roman" w:hAnsi="Times New Roman" w:cs="Times New Roman"/>
          <w:b/>
          <w:bCs/>
          <w:szCs w:val="21"/>
        </w:rPr>
        <w:t xml:space="preserve">. The neutralizing titer for samples in </w:t>
      </w:r>
      <w:r>
        <w:rPr>
          <w:rFonts w:ascii="Times New Roman" w:hAnsi="Times New Roman" w:cs="Times New Roman"/>
          <w:b/>
          <w:bCs/>
          <w:szCs w:val="21"/>
        </w:rPr>
        <w:t xml:space="preserve">the </w:t>
      </w:r>
      <w:r w:rsidRPr="00A67AB1">
        <w:rPr>
          <w:rFonts w:ascii="Times New Roman" w:hAnsi="Times New Roman" w:cs="Times New Roman"/>
          <w:b/>
          <w:bCs/>
          <w:szCs w:val="21"/>
        </w:rPr>
        <w:t>pseudo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A67AB1">
        <w:rPr>
          <w:rFonts w:ascii="Times New Roman" w:hAnsi="Times New Roman" w:cs="Times New Roman"/>
          <w:b/>
          <w:bCs/>
          <w:szCs w:val="21"/>
        </w:rPr>
        <w:t>virus neutralization assay</w:t>
      </w:r>
    </w:p>
    <w:tbl>
      <w:tblPr>
        <w:tblW w:w="79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24"/>
        <w:gridCol w:w="992"/>
        <w:gridCol w:w="61"/>
        <w:gridCol w:w="1077"/>
        <w:gridCol w:w="138"/>
        <w:gridCol w:w="850"/>
        <w:gridCol w:w="89"/>
        <w:gridCol w:w="1077"/>
        <w:gridCol w:w="252"/>
        <w:gridCol w:w="567"/>
        <w:gridCol w:w="258"/>
        <w:gridCol w:w="1361"/>
        <w:gridCol w:w="82"/>
      </w:tblGrid>
      <w:tr w:rsidR="00C45E02" w:rsidRPr="00A67AB1" w14:paraId="62BF5A01" w14:textId="77777777" w:rsidTr="002C0418">
        <w:trPr>
          <w:trHeight w:val="402"/>
        </w:trPr>
        <w:tc>
          <w:tcPr>
            <w:tcW w:w="1101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10AAA33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D44CB6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ay</w:t>
            </w:r>
          </w:p>
        </w:tc>
        <w:tc>
          <w:tcPr>
            <w:tcW w:w="5812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E8E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</w:tr>
      <w:tr w:rsidR="00C45E02" w:rsidRPr="00A67AB1" w14:paraId="3E150C22" w14:textId="77777777" w:rsidTr="002C0418">
        <w:trPr>
          <w:gridAfter w:val="1"/>
          <w:wAfter w:w="82" w:type="dxa"/>
          <w:trHeight w:val="386"/>
        </w:trPr>
        <w:tc>
          <w:tcPr>
            <w:tcW w:w="110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B6C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C9EA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0170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072F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44</w:t>
            </w:r>
          </w:p>
        </w:tc>
        <w:tc>
          <w:tcPr>
            <w:tcW w:w="141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31808A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5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1107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77</w:t>
            </w:r>
          </w:p>
        </w:tc>
        <w:tc>
          <w:tcPr>
            <w:tcW w:w="161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078B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  </w:t>
            </w:r>
            <w:r w:rsidRPr="00A67A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99</w:t>
            </w:r>
          </w:p>
        </w:tc>
      </w:tr>
      <w:tr w:rsidR="00C45E02" w:rsidRPr="00A67AB1" w14:paraId="4A507FA6" w14:textId="77777777" w:rsidTr="002C0418">
        <w:trPr>
          <w:trHeight w:val="170"/>
        </w:trPr>
        <w:tc>
          <w:tcPr>
            <w:tcW w:w="10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7F388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WS1</w:t>
            </w:r>
          </w:p>
        </w:tc>
        <w:tc>
          <w:tcPr>
            <w:tcW w:w="1077" w:type="dxa"/>
            <w:gridSpan w:val="3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C4D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93F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886</w:t>
            </w:r>
          </w:p>
        </w:tc>
        <w:tc>
          <w:tcPr>
            <w:tcW w:w="10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7FF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857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center"/>
          </w:tcPr>
          <w:p w14:paraId="03C5BA11" w14:textId="77777777" w:rsidR="00C45E02" w:rsidRPr="00A67AB1" w:rsidRDefault="00C45E02" w:rsidP="002C041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CC6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8E6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679</w:t>
            </w:r>
          </w:p>
        </w:tc>
      </w:tr>
      <w:tr w:rsidR="00C45E02" w:rsidRPr="00A67AB1" w14:paraId="142F76E8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DDDA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C536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652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657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A6B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42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A07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B09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F1F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892</w:t>
            </w:r>
          </w:p>
        </w:tc>
      </w:tr>
      <w:tr w:rsidR="00C45E02" w:rsidRPr="00A67AB1" w14:paraId="1B90DDD0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1595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BEF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F71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959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41F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1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757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676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0E8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791</w:t>
            </w:r>
          </w:p>
        </w:tc>
      </w:tr>
      <w:tr w:rsidR="00C45E02" w:rsidRPr="00A67AB1" w14:paraId="4D92D5B4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A3CF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D53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C63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04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3C5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44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BCD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494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3C0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675</w:t>
            </w:r>
          </w:p>
        </w:tc>
      </w:tr>
      <w:tr w:rsidR="00C45E02" w:rsidRPr="00A67AB1" w14:paraId="4378C8FB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D348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0C97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C5C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635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999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9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30D57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AF5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F28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387</w:t>
            </w:r>
          </w:p>
        </w:tc>
      </w:tr>
      <w:tr w:rsidR="00C45E02" w:rsidRPr="00A67AB1" w14:paraId="2A8414BD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30CA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BA8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FF5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651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C50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1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EF3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0D7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09F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786</w:t>
            </w:r>
          </w:p>
        </w:tc>
      </w:tr>
      <w:tr w:rsidR="00C45E02" w:rsidRPr="00A67AB1" w14:paraId="625591C0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C6AC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3A0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F1B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135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9EB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72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B72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3E9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F90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315</w:t>
            </w:r>
          </w:p>
        </w:tc>
      </w:tr>
      <w:tr w:rsidR="00C45E02" w:rsidRPr="00A67AB1" w14:paraId="2E035B1A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54C4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8F0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82D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71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71B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5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398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B52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325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699</w:t>
            </w:r>
          </w:p>
        </w:tc>
      </w:tr>
      <w:tr w:rsidR="00C45E02" w:rsidRPr="00A67AB1" w14:paraId="5B38A2D9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C03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C308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DA5B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56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C64E7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44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7EDE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F682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C6056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388</w:t>
            </w:r>
          </w:p>
        </w:tc>
      </w:tr>
      <w:tr w:rsidR="00C45E02" w:rsidRPr="00A67AB1" w14:paraId="0C6D6524" w14:textId="77777777" w:rsidTr="002C0418">
        <w:trPr>
          <w:trHeight w:val="170"/>
        </w:trPr>
        <w:tc>
          <w:tcPr>
            <w:tcW w:w="10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CC565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ZX</w:t>
            </w:r>
          </w:p>
        </w:tc>
        <w:tc>
          <w:tcPr>
            <w:tcW w:w="1077" w:type="dxa"/>
            <w:gridSpan w:val="3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3CF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D49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542</w:t>
            </w:r>
          </w:p>
        </w:tc>
        <w:tc>
          <w:tcPr>
            <w:tcW w:w="10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C74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590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bottom"/>
          </w:tcPr>
          <w:p w14:paraId="4428ED3E" w14:textId="77777777" w:rsidR="00C45E02" w:rsidRPr="00A67AB1" w:rsidRDefault="00C45E02" w:rsidP="002C041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3B3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8E3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620</w:t>
            </w:r>
          </w:p>
        </w:tc>
      </w:tr>
      <w:tr w:rsidR="00C45E02" w:rsidRPr="00A67AB1" w14:paraId="55B18D9A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DE06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D6D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CC0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803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A93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3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E952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8BE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063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374</w:t>
            </w:r>
          </w:p>
        </w:tc>
      </w:tr>
      <w:tr w:rsidR="00C45E02" w:rsidRPr="00A67AB1" w14:paraId="4516CFD1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21F1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AC0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CAF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349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C0A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8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A30C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8DB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D1F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485</w:t>
            </w:r>
          </w:p>
        </w:tc>
      </w:tr>
      <w:tr w:rsidR="00C45E02" w:rsidRPr="00A67AB1" w14:paraId="60743017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4BA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657D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52EA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13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B51B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22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6B019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9FB5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B220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429</w:t>
            </w:r>
          </w:p>
        </w:tc>
      </w:tr>
      <w:tr w:rsidR="00C45E02" w:rsidRPr="00A67AB1" w14:paraId="6F76E4BF" w14:textId="77777777" w:rsidTr="002C0418">
        <w:trPr>
          <w:trHeight w:val="170"/>
        </w:trPr>
        <w:tc>
          <w:tcPr>
            <w:tcW w:w="10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65D73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SZ</w:t>
            </w:r>
          </w:p>
        </w:tc>
        <w:tc>
          <w:tcPr>
            <w:tcW w:w="1077" w:type="dxa"/>
            <w:gridSpan w:val="3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F4D27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8CA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429</w:t>
            </w:r>
          </w:p>
        </w:tc>
        <w:tc>
          <w:tcPr>
            <w:tcW w:w="10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11C6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998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bottom"/>
          </w:tcPr>
          <w:p w14:paraId="2E2AC5B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408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00E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4542</w:t>
            </w:r>
          </w:p>
        </w:tc>
      </w:tr>
      <w:tr w:rsidR="00C45E02" w:rsidRPr="00A67AB1" w14:paraId="3DB19618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25CE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40B7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748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575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881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5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7852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AB26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933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055</w:t>
            </w:r>
          </w:p>
        </w:tc>
      </w:tr>
      <w:tr w:rsidR="00C45E02" w:rsidRPr="00A67AB1" w14:paraId="44339E70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E1A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8695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EAFE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369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F4E0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78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C1D20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2AB0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7577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830</w:t>
            </w:r>
          </w:p>
        </w:tc>
      </w:tr>
      <w:tr w:rsidR="00C45E02" w:rsidRPr="00A67AB1" w14:paraId="2FA84A1A" w14:textId="77777777" w:rsidTr="002C0418">
        <w:trPr>
          <w:trHeight w:val="170"/>
        </w:trPr>
        <w:tc>
          <w:tcPr>
            <w:tcW w:w="10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52149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ZA</w:t>
            </w:r>
          </w:p>
        </w:tc>
        <w:tc>
          <w:tcPr>
            <w:tcW w:w="1077" w:type="dxa"/>
            <w:gridSpan w:val="3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BFE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824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4186</w:t>
            </w:r>
          </w:p>
        </w:tc>
        <w:tc>
          <w:tcPr>
            <w:tcW w:w="10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4EE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&gt;7290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bottom"/>
          </w:tcPr>
          <w:p w14:paraId="0743085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11E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664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4166</w:t>
            </w:r>
          </w:p>
        </w:tc>
      </w:tr>
      <w:tr w:rsidR="00C45E02" w:rsidRPr="00A67AB1" w14:paraId="5800F742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F8EC6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3F2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E93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108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07F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0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B8E27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53B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B24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130</w:t>
            </w:r>
          </w:p>
        </w:tc>
      </w:tr>
      <w:tr w:rsidR="00C45E02" w:rsidRPr="00A67AB1" w14:paraId="09129A77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7D2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0741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2B3A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966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20B8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&gt;729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A0B39A" w14:textId="77777777" w:rsidR="00C45E02" w:rsidRPr="00A67AB1" w:rsidRDefault="00C45E02" w:rsidP="002C041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6DCF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77DD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314</w:t>
            </w:r>
          </w:p>
        </w:tc>
      </w:tr>
      <w:tr w:rsidR="00C45E02" w:rsidRPr="00A67AB1" w14:paraId="7FF7EC52" w14:textId="77777777" w:rsidTr="002C0418">
        <w:trPr>
          <w:trHeight w:val="170"/>
        </w:trPr>
        <w:tc>
          <w:tcPr>
            <w:tcW w:w="10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BC6B0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ZC</w:t>
            </w:r>
          </w:p>
        </w:tc>
        <w:tc>
          <w:tcPr>
            <w:tcW w:w="1077" w:type="dxa"/>
            <w:gridSpan w:val="3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37E7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12D6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873</w:t>
            </w:r>
          </w:p>
        </w:tc>
        <w:tc>
          <w:tcPr>
            <w:tcW w:w="10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8EC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521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bottom"/>
          </w:tcPr>
          <w:p w14:paraId="48637B5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DB2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33A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329</w:t>
            </w:r>
          </w:p>
        </w:tc>
      </w:tr>
      <w:tr w:rsidR="00C45E02" w:rsidRPr="00A67AB1" w14:paraId="3C6151DD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20C8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6C7D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838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534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DEF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42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6369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74C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D14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4227</w:t>
            </w:r>
          </w:p>
        </w:tc>
      </w:tr>
      <w:tr w:rsidR="00C45E02" w:rsidRPr="00A67AB1" w14:paraId="3C0C64FB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626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2D2F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3AF1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169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0ADB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49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36283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0B54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7E1C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10</w:t>
            </w:r>
          </w:p>
        </w:tc>
      </w:tr>
      <w:tr w:rsidR="00C45E02" w:rsidRPr="00A67AB1" w14:paraId="6150BEC4" w14:textId="77777777" w:rsidTr="002C0418">
        <w:trPr>
          <w:trHeight w:val="170"/>
        </w:trPr>
        <w:tc>
          <w:tcPr>
            <w:tcW w:w="10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8AD00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ZW</w:t>
            </w:r>
          </w:p>
        </w:tc>
        <w:tc>
          <w:tcPr>
            <w:tcW w:w="1077" w:type="dxa"/>
            <w:gridSpan w:val="3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0E2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194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4182</w:t>
            </w:r>
          </w:p>
        </w:tc>
        <w:tc>
          <w:tcPr>
            <w:tcW w:w="10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E04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1603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bottom"/>
          </w:tcPr>
          <w:p w14:paraId="7B2BD651" w14:textId="77777777" w:rsidR="00C45E02" w:rsidRPr="00A67AB1" w:rsidRDefault="00C45E02" w:rsidP="002C041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DFC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427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919</w:t>
            </w:r>
          </w:p>
        </w:tc>
      </w:tr>
      <w:tr w:rsidR="00C45E02" w:rsidRPr="00A67AB1" w14:paraId="7EFF3CE4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35D9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25E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EF0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8586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A14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1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C462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682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6876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E20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9575</w:t>
            </w:r>
          </w:p>
        </w:tc>
      </w:tr>
      <w:tr w:rsidR="00C45E02" w:rsidRPr="00A67AB1" w14:paraId="083E1378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F2B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E12B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FF87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6374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B400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15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44F84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4C50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197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7A19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150</w:t>
            </w:r>
          </w:p>
        </w:tc>
      </w:tr>
      <w:tr w:rsidR="00C45E02" w:rsidRPr="00A67AB1" w14:paraId="32234DCA" w14:textId="77777777" w:rsidTr="002C0418">
        <w:trPr>
          <w:trHeight w:val="170"/>
        </w:trPr>
        <w:tc>
          <w:tcPr>
            <w:tcW w:w="10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7D9A4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JW</w:t>
            </w:r>
          </w:p>
        </w:tc>
        <w:tc>
          <w:tcPr>
            <w:tcW w:w="1077" w:type="dxa"/>
            <w:gridSpan w:val="3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CCF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9C3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569</w:t>
            </w:r>
          </w:p>
        </w:tc>
        <w:tc>
          <w:tcPr>
            <w:tcW w:w="10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AF1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584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bottom"/>
          </w:tcPr>
          <w:p w14:paraId="68EB0AE0" w14:textId="77777777" w:rsidR="00C45E02" w:rsidRPr="00A67AB1" w:rsidRDefault="00C45E02" w:rsidP="002C041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277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DB6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812</w:t>
            </w:r>
          </w:p>
        </w:tc>
      </w:tr>
      <w:tr w:rsidR="00C45E02" w:rsidRPr="00A67AB1" w14:paraId="5FF16F53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C1CA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ACC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0E2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4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B8A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3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4A70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A96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BEA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594</w:t>
            </w:r>
          </w:p>
        </w:tc>
      </w:tr>
      <w:tr w:rsidR="00C45E02" w:rsidRPr="00A67AB1" w14:paraId="2EDA8705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8AEC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CF4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5E6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787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FC9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1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E0E8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C4F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A1A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942</w:t>
            </w:r>
          </w:p>
        </w:tc>
      </w:tr>
      <w:tr w:rsidR="00C45E02" w:rsidRPr="00A67AB1" w14:paraId="1D808F2E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8E4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0195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A2F7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72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C064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729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D8C886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19F8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12E7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421</w:t>
            </w:r>
          </w:p>
        </w:tc>
      </w:tr>
      <w:tr w:rsidR="00C45E02" w:rsidRPr="00A67AB1" w14:paraId="1E43FF47" w14:textId="77777777" w:rsidTr="002C0418">
        <w:trPr>
          <w:trHeight w:val="170"/>
        </w:trPr>
        <w:tc>
          <w:tcPr>
            <w:tcW w:w="10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01AC87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JS1</w:t>
            </w:r>
          </w:p>
        </w:tc>
        <w:tc>
          <w:tcPr>
            <w:tcW w:w="1077" w:type="dxa"/>
            <w:gridSpan w:val="3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A89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56E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383</w:t>
            </w:r>
          </w:p>
        </w:tc>
        <w:tc>
          <w:tcPr>
            <w:tcW w:w="10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DDC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614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bottom"/>
          </w:tcPr>
          <w:p w14:paraId="2C2DA017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5DC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A4A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543</w:t>
            </w:r>
          </w:p>
        </w:tc>
      </w:tr>
      <w:tr w:rsidR="00C45E02" w:rsidRPr="00A67AB1" w14:paraId="3C91FFB1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5016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0E7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49A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23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CA3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9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6501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272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9766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195</w:t>
            </w:r>
          </w:p>
        </w:tc>
      </w:tr>
      <w:tr w:rsidR="00C45E02" w:rsidRPr="00A67AB1" w14:paraId="7C673497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B08C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E40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9DF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424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EA8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5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473C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E75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E25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539</w:t>
            </w:r>
          </w:p>
        </w:tc>
      </w:tr>
      <w:tr w:rsidR="00C45E02" w:rsidRPr="00A67AB1" w14:paraId="7FD4D4E8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70E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D250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393C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075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1A2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80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E94B2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568A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D3CD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651</w:t>
            </w:r>
          </w:p>
        </w:tc>
      </w:tr>
      <w:tr w:rsidR="00C45E02" w:rsidRPr="00A67AB1" w14:paraId="2EE7AF93" w14:textId="77777777" w:rsidTr="002C0418">
        <w:trPr>
          <w:trHeight w:val="170"/>
        </w:trPr>
        <w:tc>
          <w:tcPr>
            <w:tcW w:w="10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F8B45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1077" w:type="dxa"/>
            <w:gridSpan w:val="3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D1A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FD6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756</w:t>
            </w:r>
          </w:p>
        </w:tc>
        <w:tc>
          <w:tcPr>
            <w:tcW w:w="10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934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736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bottom"/>
          </w:tcPr>
          <w:p w14:paraId="4330321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00B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F89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918</w:t>
            </w:r>
          </w:p>
        </w:tc>
      </w:tr>
      <w:tr w:rsidR="00C45E02" w:rsidRPr="00A67AB1" w14:paraId="28E436F0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75CB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A8C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B5E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352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912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6FD73" w14:textId="77777777" w:rsidR="00C45E02" w:rsidRPr="00A67AB1" w:rsidRDefault="00C45E02" w:rsidP="002C041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09C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28C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777</w:t>
            </w:r>
          </w:p>
        </w:tc>
      </w:tr>
      <w:tr w:rsidR="00C45E02" w:rsidRPr="00A67AB1" w14:paraId="1731646F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4F6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F27C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6568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35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1A92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49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73BEB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797F7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DCEC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</w:tr>
      <w:tr w:rsidR="00C45E02" w:rsidRPr="00A67AB1" w14:paraId="255B312B" w14:textId="77777777" w:rsidTr="002C0418">
        <w:trPr>
          <w:trHeight w:val="170"/>
        </w:trPr>
        <w:tc>
          <w:tcPr>
            <w:tcW w:w="10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E6B12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ZY1</w:t>
            </w:r>
          </w:p>
        </w:tc>
        <w:tc>
          <w:tcPr>
            <w:tcW w:w="1077" w:type="dxa"/>
            <w:gridSpan w:val="3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A27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C11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107</w:t>
            </w:r>
          </w:p>
        </w:tc>
        <w:tc>
          <w:tcPr>
            <w:tcW w:w="10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687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4224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bottom"/>
          </w:tcPr>
          <w:p w14:paraId="28A8DC6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105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64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902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219</w:t>
            </w:r>
          </w:p>
        </w:tc>
      </w:tr>
      <w:tr w:rsidR="00C45E02" w:rsidRPr="00A67AB1" w14:paraId="5A4199B2" w14:textId="77777777" w:rsidTr="002C0418">
        <w:trPr>
          <w:trHeight w:val="170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A0D26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2C1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6A0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401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974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64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AB85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CB6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F47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110</w:t>
            </w:r>
          </w:p>
        </w:tc>
      </w:tr>
      <w:tr w:rsidR="00C45E02" w:rsidRPr="00A67AB1" w14:paraId="45584ACA" w14:textId="77777777" w:rsidTr="002C0418">
        <w:trPr>
          <w:trHeight w:val="170"/>
        </w:trPr>
        <w:tc>
          <w:tcPr>
            <w:tcW w:w="10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B22B2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gridSpan w:val="3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BA8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D54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42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078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432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vAlign w:val="bottom"/>
          </w:tcPr>
          <w:p w14:paraId="7DBD7E2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C6E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683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002</w:t>
            </w:r>
          </w:p>
        </w:tc>
      </w:tr>
    </w:tbl>
    <w:p w14:paraId="6739EE30" w14:textId="77777777" w:rsidR="00C45E02" w:rsidRDefault="00C45E02" w:rsidP="00C45E02">
      <w:pPr>
        <w:rPr>
          <w:rFonts w:ascii="Times New Roman" w:hAnsi="Times New Roman" w:cs="Times New Roman"/>
        </w:rPr>
      </w:pPr>
    </w:p>
    <w:p w14:paraId="34739A3B" w14:textId="4EE7C4B8" w:rsidR="00C45E02" w:rsidRPr="00A67AB1" w:rsidRDefault="00C45E02" w:rsidP="00C45E02">
      <w:pPr>
        <w:spacing w:line="360" w:lineRule="auto"/>
        <w:rPr>
          <w:rFonts w:ascii="Times New Roman" w:eastAsia="仿宋_GB2312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2</w:t>
      </w:r>
      <w:r w:rsidRPr="00A67AB1">
        <w:rPr>
          <w:rFonts w:ascii="Times New Roman" w:hAnsi="Times New Roman" w:cs="Times New Roman"/>
          <w:b/>
          <w:bCs/>
          <w:szCs w:val="21"/>
        </w:rPr>
        <w:t>. The neutralizing titer for samples in</w:t>
      </w:r>
      <w:r>
        <w:rPr>
          <w:rFonts w:ascii="Times New Roman" w:hAnsi="Times New Roman" w:cs="Times New Roman"/>
          <w:b/>
          <w:bCs/>
          <w:szCs w:val="21"/>
        </w:rPr>
        <w:t xml:space="preserve"> the</w:t>
      </w:r>
      <w:r w:rsidRPr="00A67AB1">
        <w:rPr>
          <w:rFonts w:ascii="Times New Roman" w:hAnsi="Times New Roman" w:cs="Times New Roman"/>
          <w:b/>
          <w:bCs/>
          <w:szCs w:val="21"/>
        </w:rPr>
        <w:t xml:space="preserve"> live </w:t>
      </w:r>
      <w:r w:rsidRPr="00A67AB1">
        <w:rPr>
          <w:rFonts w:ascii="Times New Roman" w:hAnsi="Times New Roman" w:cs="Times New Roman" w:hint="eastAsia"/>
          <w:b/>
          <w:bCs/>
          <w:szCs w:val="21"/>
        </w:rPr>
        <w:t>virus</w:t>
      </w:r>
      <w:r w:rsidRPr="00A67AB1">
        <w:rPr>
          <w:rFonts w:ascii="Times New Roman" w:hAnsi="Times New Roman" w:cs="Times New Roman"/>
          <w:b/>
          <w:bCs/>
          <w:szCs w:val="21"/>
        </w:rPr>
        <w:t xml:space="preserve"> </w:t>
      </w:r>
      <w:r w:rsidRPr="00A67AB1">
        <w:rPr>
          <w:rFonts w:ascii="Times New Roman" w:hAnsi="Times New Roman" w:cs="Times New Roman" w:hint="eastAsia"/>
          <w:b/>
          <w:bCs/>
          <w:szCs w:val="21"/>
        </w:rPr>
        <w:t>n</w:t>
      </w:r>
      <w:r w:rsidRPr="00A67AB1">
        <w:rPr>
          <w:rFonts w:ascii="Times New Roman" w:hAnsi="Times New Roman" w:cs="Times New Roman"/>
          <w:b/>
          <w:bCs/>
          <w:szCs w:val="21"/>
        </w:rPr>
        <w:t>eutralization assay</w:t>
      </w:r>
    </w:p>
    <w:tbl>
      <w:tblPr>
        <w:tblW w:w="776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8"/>
        <w:gridCol w:w="13"/>
        <w:gridCol w:w="1076"/>
        <w:gridCol w:w="58"/>
        <w:gridCol w:w="992"/>
        <w:gridCol w:w="39"/>
        <w:gridCol w:w="1088"/>
        <w:gridCol w:w="149"/>
        <w:gridCol w:w="940"/>
        <w:gridCol w:w="52"/>
        <w:gridCol w:w="992"/>
        <w:gridCol w:w="45"/>
        <w:gridCol w:w="1150"/>
        <w:gridCol w:w="81"/>
      </w:tblGrid>
      <w:tr w:rsidR="00C45E02" w:rsidRPr="00A67AB1" w14:paraId="7F3C9089" w14:textId="77777777" w:rsidTr="002C0418">
        <w:trPr>
          <w:trHeight w:val="170"/>
        </w:trPr>
        <w:tc>
          <w:tcPr>
            <w:tcW w:w="1101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1F08766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13873637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ay</w:t>
            </w:r>
          </w:p>
        </w:tc>
        <w:tc>
          <w:tcPr>
            <w:tcW w:w="5528" w:type="dxa"/>
            <w:gridSpan w:val="10"/>
          </w:tcPr>
          <w:p w14:paraId="45378D8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</w:tr>
      <w:tr w:rsidR="00C45E02" w:rsidRPr="00A67AB1" w14:paraId="2D83D38A" w14:textId="77777777" w:rsidTr="002C0418">
        <w:trPr>
          <w:gridAfter w:val="1"/>
          <w:wAfter w:w="81" w:type="dxa"/>
          <w:trHeight w:val="170"/>
        </w:trPr>
        <w:tc>
          <w:tcPr>
            <w:tcW w:w="110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81CF9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C054BA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807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22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4EC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44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59CEA6A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0806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77</w:t>
            </w:r>
          </w:p>
        </w:tc>
        <w:tc>
          <w:tcPr>
            <w:tcW w:w="11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AB7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99</w:t>
            </w:r>
          </w:p>
        </w:tc>
      </w:tr>
      <w:tr w:rsidR="00C45E02" w:rsidRPr="00A67AB1" w14:paraId="0F2EEC5C" w14:textId="77777777" w:rsidTr="002C0418">
        <w:trPr>
          <w:trHeight w:val="170"/>
        </w:trPr>
        <w:tc>
          <w:tcPr>
            <w:tcW w:w="1088" w:type="dxa"/>
            <w:tcBorders>
              <w:bottom w:val="nil"/>
            </w:tcBorders>
            <w:shd w:val="clear" w:color="auto" w:fill="auto"/>
            <w:noWrap/>
            <w:hideMark/>
          </w:tcPr>
          <w:p w14:paraId="355730C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BK</w:t>
            </w:r>
          </w:p>
        </w:tc>
        <w:tc>
          <w:tcPr>
            <w:tcW w:w="1089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6CF6D506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9" w:type="dxa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14:paraId="545730C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768</w:t>
            </w:r>
          </w:p>
        </w:tc>
        <w:tc>
          <w:tcPr>
            <w:tcW w:w="1088" w:type="dxa"/>
            <w:tcBorders>
              <w:bottom w:val="nil"/>
            </w:tcBorders>
            <w:shd w:val="clear" w:color="auto" w:fill="auto"/>
            <w:noWrap/>
            <w:hideMark/>
          </w:tcPr>
          <w:p w14:paraId="2FF6336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536</w:t>
            </w:r>
          </w:p>
        </w:tc>
        <w:tc>
          <w:tcPr>
            <w:tcW w:w="1089" w:type="dxa"/>
            <w:gridSpan w:val="2"/>
            <w:tcBorders>
              <w:bottom w:val="nil"/>
            </w:tcBorders>
            <w:vAlign w:val="center"/>
          </w:tcPr>
          <w:p w14:paraId="131EE7B6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9" w:type="dxa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14:paraId="23ABFD2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231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181C427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536</w:t>
            </w:r>
          </w:p>
        </w:tc>
      </w:tr>
      <w:tr w:rsidR="00C45E02" w:rsidRPr="00A67AB1" w14:paraId="442A5F58" w14:textId="77777777" w:rsidTr="002C0418">
        <w:trPr>
          <w:trHeight w:val="170"/>
        </w:trPr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2E351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B707D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B3EF0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53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E60DC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536</w:t>
            </w: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vAlign w:val="center"/>
          </w:tcPr>
          <w:p w14:paraId="22AA64A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E435B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ED2ED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536</w:t>
            </w:r>
          </w:p>
        </w:tc>
      </w:tr>
      <w:tr w:rsidR="00C45E02" w:rsidRPr="00A67AB1" w14:paraId="4318CEA3" w14:textId="77777777" w:rsidTr="002C0418">
        <w:trPr>
          <w:trHeight w:val="170"/>
        </w:trPr>
        <w:tc>
          <w:tcPr>
            <w:tcW w:w="10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898952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9DC48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F88D84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536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FDD7A26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048</w:t>
            </w:r>
          </w:p>
        </w:tc>
        <w:tc>
          <w:tcPr>
            <w:tcW w:w="108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EA3FA1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BF238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2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C372D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536</w:t>
            </w:r>
          </w:p>
        </w:tc>
      </w:tr>
      <w:tr w:rsidR="00C45E02" w:rsidRPr="00A67AB1" w14:paraId="6BD568FA" w14:textId="77777777" w:rsidTr="002C0418">
        <w:trPr>
          <w:trHeight w:val="170"/>
        </w:trPr>
        <w:tc>
          <w:tcPr>
            <w:tcW w:w="1088" w:type="dxa"/>
            <w:tcBorders>
              <w:bottom w:val="nil"/>
            </w:tcBorders>
            <w:shd w:val="clear" w:color="auto" w:fill="auto"/>
            <w:noWrap/>
            <w:hideMark/>
          </w:tcPr>
          <w:p w14:paraId="29BC0FD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JS2</w:t>
            </w:r>
          </w:p>
        </w:tc>
        <w:tc>
          <w:tcPr>
            <w:tcW w:w="1089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2EB98A8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9" w:type="dxa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14:paraId="1F03E61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88" w:type="dxa"/>
            <w:tcBorders>
              <w:bottom w:val="nil"/>
            </w:tcBorders>
            <w:shd w:val="clear" w:color="auto" w:fill="auto"/>
            <w:noWrap/>
            <w:hideMark/>
          </w:tcPr>
          <w:p w14:paraId="739F992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1089" w:type="dxa"/>
            <w:gridSpan w:val="2"/>
            <w:tcBorders>
              <w:bottom w:val="nil"/>
            </w:tcBorders>
          </w:tcPr>
          <w:p w14:paraId="4CC4982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89" w:type="dxa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14:paraId="2D0F238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31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38D2034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</w:tr>
      <w:tr w:rsidR="00C45E02" w:rsidRPr="00A67AB1" w14:paraId="63452042" w14:textId="77777777" w:rsidTr="002C0418">
        <w:trPr>
          <w:trHeight w:val="170"/>
        </w:trPr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292E0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D7183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C8917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81E89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</w:tcPr>
          <w:p w14:paraId="60C39DB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86B20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67842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</w:tr>
      <w:tr w:rsidR="00C45E02" w:rsidRPr="00A67AB1" w14:paraId="2426D852" w14:textId="77777777" w:rsidTr="002C0418">
        <w:trPr>
          <w:trHeight w:val="170"/>
        </w:trPr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F3733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99079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C5CFB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BDF2A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</w:tcPr>
          <w:p w14:paraId="711398D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DC0AD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978DC6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</w:tr>
      <w:tr w:rsidR="00C45E02" w:rsidRPr="00A67AB1" w14:paraId="72BAC6D5" w14:textId="77777777" w:rsidTr="002C0418">
        <w:trPr>
          <w:trHeight w:val="170"/>
        </w:trPr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45912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DDD34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FEB29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163CD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</w:tcPr>
          <w:p w14:paraId="6A2828B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ADF76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F9E45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</w:tr>
      <w:tr w:rsidR="00C45E02" w:rsidRPr="00A67AB1" w14:paraId="0184A0E2" w14:textId="77777777" w:rsidTr="002C0418">
        <w:trPr>
          <w:trHeight w:val="170"/>
        </w:trPr>
        <w:tc>
          <w:tcPr>
            <w:tcW w:w="10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6ACDA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660EF5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CB9F3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A92A47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089" w:type="dxa"/>
            <w:gridSpan w:val="2"/>
            <w:tcBorders>
              <w:top w:val="nil"/>
              <w:bottom w:val="single" w:sz="4" w:space="0" w:color="auto"/>
            </w:tcBorders>
          </w:tcPr>
          <w:p w14:paraId="71C798F7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8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1443E4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152DA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</w:tr>
      <w:tr w:rsidR="00C45E02" w:rsidRPr="00A67AB1" w14:paraId="5BDB172F" w14:textId="77777777" w:rsidTr="002C0418">
        <w:trPr>
          <w:trHeight w:val="170"/>
        </w:trPr>
        <w:tc>
          <w:tcPr>
            <w:tcW w:w="1088" w:type="dxa"/>
            <w:tcBorders>
              <w:bottom w:val="nil"/>
            </w:tcBorders>
            <w:shd w:val="clear" w:color="auto" w:fill="auto"/>
            <w:noWrap/>
            <w:hideMark/>
          </w:tcPr>
          <w:p w14:paraId="581CA956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ZY2</w:t>
            </w:r>
          </w:p>
        </w:tc>
        <w:tc>
          <w:tcPr>
            <w:tcW w:w="1089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5E9931A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9" w:type="dxa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14:paraId="3612FCE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088" w:type="dxa"/>
            <w:tcBorders>
              <w:bottom w:val="nil"/>
            </w:tcBorders>
            <w:shd w:val="clear" w:color="auto" w:fill="auto"/>
            <w:noWrap/>
            <w:hideMark/>
          </w:tcPr>
          <w:p w14:paraId="117E1CD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1089" w:type="dxa"/>
            <w:gridSpan w:val="2"/>
            <w:tcBorders>
              <w:bottom w:val="nil"/>
            </w:tcBorders>
            <w:vAlign w:val="center"/>
          </w:tcPr>
          <w:p w14:paraId="2E24360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9" w:type="dxa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14:paraId="3E3A461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31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5C9F06F7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</w:tr>
      <w:tr w:rsidR="00C45E02" w:rsidRPr="00A67AB1" w14:paraId="7F323546" w14:textId="77777777" w:rsidTr="002C0418">
        <w:trPr>
          <w:trHeight w:val="170"/>
        </w:trPr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153DA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EB898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0914E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72E52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vAlign w:val="center"/>
          </w:tcPr>
          <w:p w14:paraId="08CE458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4E8B5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4431A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</w:tr>
      <w:tr w:rsidR="00C45E02" w:rsidRPr="00A67AB1" w14:paraId="4E949D4E" w14:textId="77777777" w:rsidTr="002C0418">
        <w:trPr>
          <w:trHeight w:val="170"/>
        </w:trPr>
        <w:tc>
          <w:tcPr>
            <w:tcW w:w="10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32BB8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5243F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069E4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F3803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108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48B413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52608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4F058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</w:tr>
      <w:tr w:rsidR="00C45E02" w:rsidRPr="00A67AB1" w14:paraId="64EC78A4" w14:textId="77777777" w:rsidTr="002C0418">
        <w:trPr>
          <w:trHeight w:val="170"/>
        </w:trPr>
        <w:tc>
          <w:tcPr>
            <w:tcW w:w="1088" w:type="dxa"/>
            <w:tcBorders>
              <w:bottom w:val="nil"/>
            </w:tcBorders>
            <w:shd w:val="clear" w:color="auto" w:fill="auto"/>
            <w:noWrap/>
            <w:hideMark/>
          </w:tcPr>
          <w:p w14:paraId="3663A42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WS2</w:t>
            </w:r>
          </w:p>
        </w:tc>
        <w:tc>
          <w:tcPr>
            <w:tcW w:w="1089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279E79A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9" w:type="dxa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14:paraId="05AE396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094</w:t>
            </w:r>
          </w:p>
        </w:tc>
        <w:tc>
          <w:tcPr>
            <w:tcW w:w="1088" w:type="dxa"/>
            <w:tcBorders>
              <w:bottom w:val="nil"/>
            </w:tcBorders>
            <w:shd w:val="clear" w:color="auto" w:fill="auto"/>
            <w:noWrap/>
            <w:hideMark/>
          </w:tcPr>
          <w:p w14:paraId="07DC618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535</w:t>
            </w:r>
          </w:p>
        </w:tc>
        <w:tc>
          <w:tcPr>
            <w:tcW w:w="1089" w:type="dxa"/>
            <w:gridSpan w:val="2"/>
            <w:tcBorders>
              <w:bottom w:val="nil"/>
            </w:tcBorders>
            <w:vAlign w:val="center"/>
          </w:tcPr>
          <w:p w14:paraId="2C958A3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89" w:type="dxa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14:paraId="7FE3956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1231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58E85AB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748</w:t>
            </w:r>
          </w:p>
        </w:tc>
      </w:tr>
      <w:tr w:rsidR="00C45E02" w:rsidRPr="00A67AB1" w14:paraId="0FF906B7" w14:textId="77777777" w:rsidTr="002C0418">
        <w:trPr>
          <w:trHeight w:val="170"/>
        </w:trPr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DD0FD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B5399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6E4BB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93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5A7AE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031</w:t>
            </w: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vAlign w:val="center"/>
          </w:tcPr>
          <w:p w14:paraId="0428B85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34EC9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64114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787</w:t>
            </w:r>
          </w:p>
        </w:tc>
      </w:tr>
      <w:tr w:rsidR="00C45E02" w:rsidRPr="00A67AB1" w14:paraId="2B790D3F" w14:textId="77777777" w:rsidTr="002C0418">
        <w:trPr>
          <w:trHeight w:val="170"/>
        </w:trPr>
        <w:tc>
          <w:tcPr>
            <w:tcW w:w="10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8351D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E7FAF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93258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179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11473E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388</w:t>
            </w:r>
          </w:p>
        </w:tc>
        <w:tc>
          <w:tcPr>
            <w:tcW w:w="108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8B045E7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8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76A3F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B7CBD5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004</w:t>
            </w:r>
          </w:p>
        </w:tc>
      </w:tr>
      <w:tr w:rsidR="00C45E02" w:rsidRPr="00A67AB1" w14:paraId="54D4D801" w14:textId="77777777" w:rsidTr="002C0418">
        <w:trPr>
          <w:trHeight w:val="170"/>
        </w:trPr>
        <w:tc>
          <w:tcPr>
            <w:tcW w:w="1088" w:type="dxa"/>
            <w:tcBorders>
              <w:bottom w:val="nil"/>
            </w:tcBorders>
            <w:shd w:val="clear" w:color="auto" w:fill="auto"/>
            <w:noWrap/>
            <w:hideMark/>
          </w:tcPr>
          <w:p w14:paraId="5DFE04E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WS3</w:t>
            </w:r>
          </w:p>
        </w:tc>
        <w:tc>
          <w:tcPr>
            <w:tcW w:w="1089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750FC62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9" w:type="dxa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14:paraId="79326A2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088" w:type="dxa"/>
            <w:tcBorders>
              <w:bottom w:val="nil"/>
            </w:tcBorders>
            <w:shd w:val="clear" w:color="auto" w:fill="auto"/>
            <w:noWrap/>
            <w:hideMark/>
          </w:tcPr>
          <w:p w14:paraId="1E1FA18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152</w:t>
            </w:r>
          </w:p>
        </w:tc>
        <w:tc>
          <w:tcPr>
            <w:tcW w:w="1089" w:type="dxa"/>
            <w:gridSpan w:val="2"/>
            <w:tcBorders>
              <w:bottom w:val="nil"/>
            </w:tcBorders>
            <w:vAlign w:val="center"/>
          </w:tcPr>
          <w:p w14:paraId="3E858566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9" w:type="dxa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14:paraId="235B7877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31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072941F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</w:tr>
      <w:tr w:rsidR="00C45E02" w:rsidRPr="00A67AB1" w14:paraId="7B3E524D" w14:textId="77777777" w:rsidTr="002C0418">
        <w:trPr>
          <w:trHeight w:val="170"/>
        </w:trPr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6F837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12612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265D4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D63307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152</w:t>
            </w: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vAlign w:val="center"/>
          </w:tcPr>
          <w:p w14:paraId="7B708EA6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1D60E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1C503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768</w:t>
            </w:r>
          </w:p>
        </w:tc>
      </w:tr>
      <w:tr w:rsidR="00C45E02" w:rsidRPr="00A67AB1" w14:paraId="751F8ACC" w14:textId="77777777" w:rsidTr="002C0418">
        <w:trPr>
          <w:trHeight w:val="170"/>
        </w:trPr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E84BA3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AA62D7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9E958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DBBB4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152</w:t>
            </w: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vAlign w:val="center"/>
          </w:tcPr>
          <w:p w14:paraId="5BAB8A9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EFFAD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7741A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</w:tr>
      <w:tr w:rsidR="00C45E02" w:rsidRPr="00A67AB1" w14:paraId="38846873" w14:textId="77777777" w:rsidTr="002C0418">
        <w:trPr>
          <w:trHeight w:val="170"/>
        </w:trPr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1CA51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F6ACF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5737E2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07A80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152</w:t>
            </w: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vAlign w:val="center"/>
          </w:tcPr>
          <w:p w14:paraId="6AC4EC1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A2951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3D44C7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</w:tr>
      <w:tr w:rsidR="00C45E02" w:rsidRPr="00A67AB1" w14:paraId="44818D5E" w14:textId="77777777" w:rsidTr="002C0418">
        <w:trPr>
          <w:trHeight w:val="170"/>
        </w:trPr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A7DBA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A30B6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FA72C6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11DA6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152</w:t>
            </w: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vAlign w:val="center"/>
          </w:tcPr>
          <w:p w14:paraId="43F4EF1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855CB6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4288A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</w:tr>
      <w:tr w:rsidR="00C45E02" w:rsidRPr="00A67AB1" w14:paraId="0135FE65" w14:textId="77777777" w:rsidTr="002C0418">
        <w:trPr>
          <w:trHeight w:val="170"/>
        </w:trPr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191E0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A29677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73207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B1F2F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152</w:t>
            </w: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vAlign w:val="center"/>
          </w:tcPr>
          <w:p w14:paraId="6BC1BC5F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648AE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310266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</w:tr>
      <w:tr w:rsidR="00C45E02" w:rsidRPr="00A67AB1" w14:paraId="1DEB39EC" w14:textId="77777777" w:rsidTr="002C0418">
        <w:trPr>
          <w:trHeight w:val="170"/>
        </w:trPr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6D0C1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746B1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3D86A5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6340F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vAlign w:val="center"/>
          </w:tcPr>
          <w:p w14:paraId="4FBFC8C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854E1C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125247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</w:tr>
      <w:tr w:rsidR="00C45E02" w:rsidRPr="00A67AB1" w14:paraId="1CCE38BE" w14:textId="77777777" w:rsidTr="002C0418">
        <w:trPr>
          <w:trHeight w:val="170"/>
        </w:trPr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19DB30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FAB31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B4DCA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82036D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vAlign w:val="center"/>
          </w:tcPr>
          <w:p w14:paraId="69CA6A1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5561CE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95E71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</w:tr>
      <w:tr w:rsidR="00C45E02" w:rsidRPr="00A67AB1" w14:paraId="70FB2150" w14:textId="77777777" w:rsidTr="002C0418">
        <w:trPr>
          <w:trHeight w:val="170"/>
        </w:trPr>
        <w:tc>
          <w:tcPr>
            <w:tcW w:w="1088" w:type="dxa"/>
            <w:tcBorders>
              <w:top w:val="nil"/>
            </w:tcBorders>
            <w:shd w:val="clear" w:color="auto" w:fill="auto"/>
            <w:noWrap/>
            <w:hideMark/>
          </w:tcPr>
          <w:p w14:paraId="2E638207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A801871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9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5F366EFB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088" w:type="dxa"/>
            <w:tcBorders>
              <w:top w:val="nil"/>
            </w:tcBorders>
            <w:shd w:val="clear" w:color="auto" w:fill="auto"/>
            <w:noWrap/>
            <w:hideMark/>
          </w:tcPr>
          <w:p w14:paraId="464C7B69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  <w:tc>
          <w:tcPr>
            <w:tcW w:w="1089" w:type="dxa"/>
            <w:gridSpan w:val="2"/>
            <w:tcBorders>
              <w:top w:val="nil"/>
            </w:tcBorders>
            <w:vAlign w:val="center"/>
          </w:tcPr>
          <w:p w14:paraId="7F273804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9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1E9CFF98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31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80633BA" w14:textId="77777777" w:rsidR="00C45E02" w:rsidRPr="00A67AB1" w:rsidRDefault="00C45E02" w:rsidP="002C0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7AB1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</w:tr>
    </w:tbl>
    <w:p w14:paraId="6D39E37C" w14:textId="12C790E7" w:rsidR="001E6023" w:rsidRDefault="001E6023" w:rsidP="00C45E02">
      <w:pPr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14:paraId="0D0EA1B2" w14:textId="77777777" w:rsidR="001E6023" w:rsidRDefault="001E6023">
      <w:pPr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br w:type="page"/>
      </w:r>
    </w:p>
    <w:p w14:paraId="0C6B7DD8" w14:textId="348D121A" w:rsidR="00C45E02" w:rsidRPr="00206F00" w:rsidRDefault="00913F1D" w:rsidP="001E6023">
      <w:pPr>
        <w:jc w:val="center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D951C9">
        <w:rPr>
          <w:noProof/>
        </w:rPr>
        <w:lastRenderedPageBreak/>
        <w:drawing>
          <wp:inline distT="0" distB="0" distL="0" distR="0" wp14:anchorId="22FC3967" wp14:editId="4132E29C">
            <wp:extent cx="1484630" cy="155923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580"/>
                    <a:stretch/>
                  </pic:blipFill>
                  <pic:spPr bwMode="auto">
                    <a:xfrm>
                      <a:off x="0" y="0"/>
                      <a:ext cx="1488992" cy="1563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F48985" w14:textId="6B3D83C0" w:rsidR="004B4F3A" w:rsidRPr="001E6023" w:rsidRDefault="001E6023" w:rsidP="00913F1D">
      <w:pPr>
        <w:jc w:val="center"/>
        <w:rPr>
          <w:rFonts w:ascii="Times New Roman" w:hAnsi="Times New Roman" w:cs="Times New Roman"/>
        </w:rPr>
      </w:pPr>
      <w:r w:rsidRPr="001E6023">
        <w:rPr>
          <w:rFonts w:ascii="Times New Roman" w:hAnsi="Times New Roman" w:cs="Times New Roman"/>
        </w:rPr>
        <w:t xml:space="preserve">Figure S1. </w:t>
      </w:r>
      <w:r w:rsidR="00195168" w:rsidRPr="00195168">
        <w:rPr>
          <w:rFonts w:ascii="Times New Roman" w:hAnsi="Times New Roman" w:cs="Times New Roman"/>
        </w:rPr>
        <w:t>Neutralization activity of the first Chinese national standard against variants of concern. ED50, median effective dilutio</w:t>
      </w:r>
      <w:r w:rsidR="00195168">
        <w:rPr>
          <w:rFonts w:ascii="Times New Roman" w:hAnsi="Times New Roman" w:cs="Times New Roman"/>
        </w:rPr>
        <w:t>n.</w:t>
      </w:r>
    </w:p>
    <w:sectPr w:rsidR="004B4F3A" w:rsidRPr="001E60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48178" w14:textId="77777777" w:rsidR="00C45E02" w:rsidRDefault="00C45E02" w:rsidP="00C45E02">
      <w:r>
        <w:separator/>
      </w:r>
    </w:p>
  </w:endnote>
  <w:endnote w:type="continuationSeparator" w:id="0">
    <w:p w14:paraId="0D903573" w14:textId="77777777" w:rsidR="00C45E02" w:rsidRDefault="00C45E02" w:rsidP="00C45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微软雅黑"/>
    <w:charset w:val="86"/>
    <w:family w:val="moder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7787A" w14:textId="77777777" w:rsidR="00C45E02" w:rsidRDefault="00C45E02" w:rsidP="00C45E02">
      <w:r>
        <w:separator/>
      </w:r>
    </w:p>
  </w:footnote>
  <w:footnote w:type="continuationSeparator" w:id="0">
    <w:p w14:paraId="70BF9C9C" w14:textId="77777777" w:rsidR="00C45E02" w:rsidRDefault="00C45E02" w:rsidP="00C45E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F3A"/>
    <w:rsid w:val="00195168"/>
    <w:rsid w:val="001E6023"/>
    <w:rsid w:val="004B4F3A"/>
    <w:rsid w:val="00913F1D"/>
    <w:rsid w:val="00C4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CAF13"/>
  <w15:chartTrackingRefBased/>
  <w15:docId w15:val="{28D87461-D5B2-41FD-9A38-2B964615D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E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5E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5E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5E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5E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y'b</dc:creator>
  <cp:keywords/>
  <dc:description/>
  <cp:lastModifiedBy>l y'b</cp:lastModifiedBy>
  <cp:revision>5</cp:revision>
  <dcterms:created xsi:type="dcterms:W3CDTF">2020-12-07T06:53:00Z</dcterms:created>
  <dcterms:modified xsi:type="dcterms:W3CDTF">2021-05-06T06:36:00Z</dcterms:modified>
</cp:coreProperties>
</file>